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S2  The descriptive characteristics of patients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without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GH treatment</w:t>
      </w:r>
    </w:p>
    <w:tbl>
      <w:tblPr>
        <w:tblStyle w:val="4"/>
        <w:tblpPr w:leftFromText="180" w:rightFromText="180" w:vertAnchor="text" w:horzAnchor="page" w:tblpX="1498" w:tblpY="658"/>
        <w:tblOverlap w:val="never"/>
        <w:tblW w:w="121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28"/>
        <w:gridCol w:w="1839"/>
        <w:gridCol w:w="8"/>
        <w:gridCol w:w="1831"/>
        <w:gridCol w:w="1106"/>
        <w:gridCol w:w="12"/>
        <w:gridCol w:w="2062"/>
        <w:gridCol w:w="14"/>
        <w:gridCol w:w="1916"/>
        <w:gridCol w:w="1274"/>
        <w:gridCol w:w="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</w:trPr>
        <w:tc>
          <w:tcPr>
            <w:tcW w:w="2071" w:type="dxa"/>
            <w:gridSpan w:val="2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796" w:type="dxa"/>
            <w:gridSpan w:val="5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non-GH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matched</w:t>
            </w:r>
          </w:p>
        </w:tc>
        <w:tc>
          <w:tcPr>
            <w:tcW w:w="5274" w:type="dxa"/>
            <w:gridSpan w:val="5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non-GH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atch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</w:trPr>
        <w:tc>
          <w:tcPr>
            <w:tcW w:w="2071" w:type="dxa"/>
            <w:gridSpan w:val="2"/>
            <w:vMerge w:val="continue"/>
            <w:tcBorders>
              <w:top w:val="single" w:color="auto" w:sz="6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n-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osiban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osiban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n-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osiban</w:t>
            </w:r>
          </w:p>
        </w:tc>
        <w:tc>
          <w:tcPr>
            <w:tcW w:w="1916" w:type="dxa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osiban</w:t>
            </w:r>
          </w:p>
        </w:tc>
        <w:tc>
          <w:tcPr>
            <w:tcW w:w="1282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071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9753)</w:t>
            </w:r>
          </w:p>
        </w:tc>
        <w:tc>
          <w:tcPr>
            <w:tcW w:w="1839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403)</w:t>
            </w:r>
          </w:p>
        </w:tc>
        <w:tc>
          <w:tcPr>
            <w:tcW w:w="1118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402)</w:t>
            </w:r>
          </w:p>
        </w:tc>
        <w:tc>
          <w:tcPr>
            <w:tcW w:w="1916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403)</w:t>
            </w:r>
          </w:p>
        </w:tc>
        <w:tc>
          <w:tcPr>
            <w:tcW w:w="1282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emale ag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，yr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0 [29.0,35.0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0 [30.0,35.0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38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0 [30.0,36.0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0 [30.0,35.0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2(4.1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6(4.2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8(4.28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6(4.2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e ag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yr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0 [30.0,36.0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0,37.0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18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0,37.0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0,37.0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8(4.7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4(4.6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4(4.63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4(4.6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arity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252 (84.6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8 (86.4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78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6 (86.1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8 (86.4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01 (15.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5 (13.6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6 (13.9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5 (13.6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FC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300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8.00,16.0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7.00,15.0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724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7.00,15.0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7.00,15.0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31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.0(6.1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5(5.6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2(5.56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5(5.6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Basal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S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IU/l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89 [5.84,8.16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73 [5.85,8.05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15 [5.95,8.55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73 [5.85,8.05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22(2.2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23(2.5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52(2.38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23(2.5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Basal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IU/l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68 [3.48,6.27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28 [3.33,5.66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34 [3.33,5.56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28 [3.33,5.66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.44(3.2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86(2.5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70(2.28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86(2.5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Basal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ng/L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.7 [10.8,20.3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.8 [9.83,19.9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35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.1 [10.9,21.5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.8 [9.83,19.9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.6(9.2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.2(24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.6(13.0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.2(24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uba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factor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85 (36.8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5 (38.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2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1 (35.1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5 (38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168 (63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8 (61.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1 (64.9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8 (61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ysteromyoma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179 (94.1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63 (90.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125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68 (91.5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63 (90.1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74 (5.9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 (9.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 (8.5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 (9.9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erine adhesion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255 (94.9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5 (93.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28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5 (93.3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5 (93.1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98 (5.1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 (6.9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 (6.7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 (6.9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COS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907 (91.3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9 (94.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687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8 (96.5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9 (94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46 (8.7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 (6.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 (3.5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 (6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dometriosis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974 (92.0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2 (87.3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112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1 (87.3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2 (87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79 (8.0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 (12.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 (12.7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 (12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ysteroscopic abnormalities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062 (92.9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4 (87.8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1 (87.3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4 (87.8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91 (7.1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9 (12.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 (12.7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9 (12.2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 2 level o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HCG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day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g/l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30 [2400,5920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30 [2110,4940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70 [1910,4830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30 [2110,4940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10(283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30(26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10(2770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30(26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ocyte yield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7.00,16.0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0 [6.00,14.0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.00 [6.00,14.0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0 [6.00,14.0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9(6.3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6(5.7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5(6.02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6(5.7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semination method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CSI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66 (26.3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3 (30.5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145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6 (28.9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3 (30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VF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141 (73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5 (68.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2 (70.1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5 (68.2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VF/ICSI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6 (0.5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 (1.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 (1.0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 (1.2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vailable Embryo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00 [4.00,10.0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00 [3.00,8.00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.00 [3.00,8.00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00 [3.00,8.00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90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15(4.2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32(3.8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24(4.16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32(3.8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oo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rphology embryo transferred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23 (13.6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9 (17.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 (16.9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9 (17.1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164 (83.7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1 (77.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9 (76.9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1 (77.2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6 (2.7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 (5.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 (6.2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 (5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bryo transfer cycle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91 (28.6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 (6.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 (5.5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 (6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16 (43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6 (38.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6 (41.3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6 (38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27 (17.7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2 (30.3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8 (29.4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2 (30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＞3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19 (10.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1 (25.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6 (23.9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1 (25.1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Endometrial preparation 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nRHa+HRT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03 (43.1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2 (77.4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7 (78.9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2 (77.4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RT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29 (18.8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 (8.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 (8.7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 (8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OI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6 (2.0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 (2.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 (2.2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 (2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Other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7 (1.0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 (1.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 (0.7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 (1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28 (35.1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 (10.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 (9.5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 (10.2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dometrial thickness, mm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90 [7.90,10.2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80 [7.80,10.1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27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90 [7.80,10.1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80 [7.80,10.1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.17(1.8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.04(1.8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.04(1.75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.04(1.8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FF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bidi="ar"/>
              </w:rPr>
              <w:t>Suboptimal endometrial pattern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FF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147 (93.8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2 (92.3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73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4 (93.0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2 (92.3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FF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06 (6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 (7.7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 (7.0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 (7.7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bidi="ar"/>
              </w:rPr>
              <w:t>DTF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00 [0.700,1.10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630,1.00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0228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700,1.00]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630,1.00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93(0.30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48(0.29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63(0.274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48(0.29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age of embryo transferred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3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20 (10.5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 (6.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 (7.5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 (6.2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5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56 (74.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1 (72.2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1 (69.9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1 (72.2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6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77 (15.1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7 (21.6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1 (22.6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7 (21.6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 of embryos transferred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996 (71.7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7 (53.8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3 (53.0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7 (53.8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dxa"/>
          <w:trHeight w:val="285" w:hRule="atLeast"/>
        </w:trPr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53 (28.2%)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6 (46.2%)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9 (47.0%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6 (46.2%)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eastAsia="等线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Data were presented as mean ± SD and median [first quartile, third quartile] for continuous variables and n (percentage) for categorical variables. *D: Standardized difference.  The absolute value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D is less than 0.1, cohorts can be considered to be balance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concernin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the demographics being assessed. PCOS, polycystic ovarian syndrome; FSH, follicle-stimulating hormone; LH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luteinizing hormone; PRL, prolactin; E2, estradiol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GnRH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Gonadotropin-releasing hormone agonist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HR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hormone replacement therap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; 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OI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ovulation promotion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N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natural cycle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DT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Distance of embryo transfer from uterine fundus.</w:t>
      </w:r>
    </w:p>
    <w:p>
      <w:pPr>
        <w:rPr>
          <w:rFonts w:hint="default" w:ascii="Times New Roman" w:hAnsi="Times New Roman" w:eastAsia="等线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zNje3MDczMTMwNTdX0lEKTi0uzszPAykwqgUAdXUWGCwAAAA="/>
    <w:docVar w:name="commondata" w:val="eyJoZGlkIjoiNmNiMTQxOTkyM2I3NzhmNGIyZTkwM2MyYWE5YzZlN2EifQ=="/>
  </w:docVars>
  <w:rsids>
    <w:rsidRoot w:val="54C1051F"/>
    <w:rsid w:val="00094370"/>
    <w:rsid w:val="003734C5"/>
    <w:rsid w:val="00562997"/>
    <w:rsid w:val="008A7962"/>
    <w:rsid w:val="00A95032"/>
    <w:rsid w:val="00E90469"/>
    <w:rsid w:val="00EA4C0D"/>
    <w:rsid w:val="08E03040"/>
    <w:rsid w:val="0AD86CC6"/>
    <w:rsid w:val="18275EEA"/>
    <w:rsid w:val="22F741D0"/>
    <w:rsid w:val="24992061"/>
    <w:rsid w:val="36F31104"/>
    <w:rsid w:val="3DF8713D"/>
    <w:rsid w:val="4A110D23"/>
    <w:rsid w:val="54C1051F"/>
    <w:rsid w:val="5B1E7D43"/>
    <w:rsid w:val="5FF92B75"/>
    <w:rsid w:val="66A16A49"/>
    <w:rsid w:val="6F476722"/>
    <w:rsid w:val="710E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78</Words>
  <Characters>4436</Characters>
  <Lines>36</Lines>
  <Paragraphs>10</Paragraphs>
  <TotalTime>4</TotalTime>
  <ScaleCrop>false</ScaleCrop>
  <LinksUpToDate>false</LinksUpToDate>
  <CharactersWithSpaces>520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2:57:00Z</dcterms:created>
  <dc:creator>Administrator</dc:creator>
  <cp:lastModifiedBy>Administrator</cp:lastModifiedBy>
  <dcterms:modified xsi:type="dcterms:W3CDTF">2024-01-29T12:48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FF22CBB6BA8485396EB0B8BBEE22F1A_11</vt:lpwstr>
  </property>
</Properties>
</file>